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1A7D" w:rsidRPr="00EB1A7D" w:rsidRDefault="00EB1A7D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70433">
        <w:rPr>
          <w:rFonts w:ascii="Times New Roman" w:hAnsi="Times New Roman" w:cs="Times New Roman"/>
          <w:b/>
          <w:bCs/>
          <w:lang w:val="en-US"/>
        </w:rPr>
        <w:t>Supplemental Table 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B1A7D">
        <w:rPr>
          <w:rFonts w:ascii="Times New Roman" w:hAnsi="Times New Roman" w:cs="Times New Roman"/>
          <w:b/>
          <w:bCs/>
          <w:lang w:val="en-US"/>
        </w:rPr>
        <w:t>MOOSE Guidelines for Meta-Analyses and Systematic Reviews of Observational Studies*</w:t>
      </w:r>
    </w:p>
    <w:p w:rsidR="00BD66F8" w:rsidRDefault="00BD66F8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b/>
          <w:bCs/>
          <w:lang w:val="en-US"/>
        </w:rPr>
        <w:t xml:space="preserve">Title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EB1A7D">
        <w:rPr>
          <w:rFonts w:ascii="Times New Roman" w:hAnsi="Times New Roman" w:cs="Times New Roman"/>
          <w:lang w:val="en-US"/>
        </w:rPr>
        <w:t>Identify the study as a meta-analysis (or systematic review)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1.</w:t>
      </w:r>
    </w:p>
    <w:p w:rsidR="00BD66F8" w:rsidRDefault="00BD66F8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b/>
          <w:bCs/>
          <w:lang w:val="en-US"/>
        </w:rPr>
        <w:t>Abstract</w:t>
      </w:r>
      <w:r w:rsidRPr="00EB1A7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</w:t>
      </w:r>
      <w:r w:rsidRPr="00EB1A7D">
        <w:rPr>
          <w:rFonts w:ascii="Times New Roman" w:hAnsi="Times New Roman" w:cs="Times New Roman"/>
          <w:lang w:val="en-US"/>
        </w:rPr>
        <w:t>Use the journal’s structured format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2.</w:t>
      </w:r>
    </w:p>
    <w:p w:rsidR="00BD66F8" w:rsidRDefault="00BD66F8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B1A7D" w:rsidRPr="00EB1A7D" w:rsidRDefault="00EB1A7D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B1A7D">
        <w:rPr>
          <w:rFonts w:ascii="Times New Roman" w:hAnsi="Times New Roman" w:cs="Times New Roman"/>
          <w:b/>
          <w:bCs/>
          <w:lang w:val="en-US"/>
        </w:rPr>
        <w:t>Introduction   Present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The clinical problem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3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The hypothesis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3. 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A statement of objectives that includes the study population, the condition of interest, the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exposure or intervention, and the outcome(s) considered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3. </w:t>
      </w:r>
    </w:p>
    <w:p w:rsidR="00BD66F8" w:rsidRDefault="00BD66F8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B1A7D" w:rsidRPr="00EB1A7D" w:rsidRDefault="00EB1A7D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B1A7D">
        <w:rPr>
          <w:rFonts w:ascii="Times New Roman" w:hAnsi="Times New Roman" w:cs="Times New Roman"/>
          <w:b/>
          <w:bCs/>
          <w:lang w:val="en-US"/>
        </w:rPr>
        <w:t>Sources   Describe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Qualifications of searchers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librarians and investigators)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4. 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Search strategy, including time period included in the synthesis and keywords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4. Supplemental Table 2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Effort to include all available studies, including contact with authors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Figure 1. 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Databases and registries searched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3. 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Search software used, name and version, including special features used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explosion)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not described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Use of hand searching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reference lists of obtained articles)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Figure 1. 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List of citations located and those excluded, including justification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not described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Method of addressing articles published in languages other than English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not described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Method of handling abstracts and unpublished studies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4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Description of any contact with authors</w:t>
      </w:r>
      <w:r w:rsidR="00BD66F8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not described.</w:t>
      </w:r>
    </w:p>
    <w:p w:rsidR="00BD66F8" w:rsidRDefault="00BD66F8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B1A7D" w:rsidRPr="00EB1A7D" w:rsidRDefault="00EB1A7D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B1A7D">
        <w:rPr>
          <w:rFonts w:ascii="Times New Roman" w:hAnsi="Times New Roman" w:cs="Times New Roman"/>
          <w:b/>
          <w:bCs/>
          <w:lang w:val="en-US"/>
        </w:rPr>
        <w:t>Study Selection   Describe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Types of study designs considered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4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Relevance or appropriateness of studies gathered for assessing the hypothesis to be tested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4. 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Rationale for the selection and coding of data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sound clinical principles or convenience)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4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Documentation of how data were classified and coded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multiple raters, blinding, and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interrater reliability)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4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Assessment of confounding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 xml:space="preserve">, comparability of cases and controls in studies </w:t>
      </w:r>
      <w:proofErr w:type="gramStart"/>
      <w:r w:rsidRPr="00EB1A7D">
        <w:rPr>
          <w:rFonts w:ascii="Times New Roman" w:hAnsi="Times New Roman" w:cs="Times New Roman"/>
          <w:lang w:val="en-US"/>
        </w:rPr>
        <w:t>where</w:t>
      </w:r>
      <w:proofErr w:type="gramEnd"/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appropriate)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4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Assessment of study quality, including blinding of quality assessors; stratification or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regression on possible predictors of study results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4</w:t>
      </w:r>
      <w:r w:rsidR="00350773">
        <w:rPr>
          <w:rFonts w:ascii="Times New Roman" w:hAnsi="Times New Roman" w:cs="Times New Roman"/>
          <w:lang w:val="en-US"/>
        </w:rPr>
        <w:t>-5</w:t>
      </w:r>
      <w:r w:rsidR="00BD66F8">
        <w:rPr>
          <w:rFonts w:ascii="Times New Roman" w:hAnsi="Times New Roman" w:cs="Times New Roman"/>
          <w:lang w:val="en-US"/>
        </w:rPr>
        <w:t>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Assessment of heterogeneity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5.</w:t>
      </w:r>
    </w:p>
    <w:p w:rsidR="00BD66F8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Statistical methods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complete description of fixed or random effects models, justification</w:t>
      </w:r>
      <w:r w:rsidR="00BD66F8">
        <w:rPr>
          <w:rFonts w:ascii="Times New Roman" w:hAnsi="Times New Roman" w:cs="Times New Roman"/>
          <w:lang w:val="en-US"/>
        </w:rPr>
        <w:t xml:space="preserve"> </w:t>
      </w:r>
      <w:r w:rsidRPr="00EB1A7D">
        <w:rPr>
          <w:rFonts w:ascii="Times New Roman" w:hAnsi="Times New Roman" w:cs="Times New Roman"/>
          <w:lang w:val="en-US"/>
        </w:rPr>
        <w:t>of whether the chosen models account for predictors of study results, dose-response models,</w:t>
      </w:r>
      <w:r w:rsidR="00BD66F8">
        <w:rPr>
          <w:rFonts w:ascii="Times New Roman" w:hAnsi="Times New Roman" w:cs="Times New Roman"/>
          <w:lang w:val="en-US"/>
        </w:rPr>
        <w:t xml:space="preserve"> </w:t>
      </w:r>
      <w:r w:rsidRPr="00EB1A7D">
        <w:rPr>
          <w:rFonts w:ascii="Times New Roman" w:hAnsi="Times New Roman" w:cs="Times New Roman"/>
          <w:lang w:val="en-US"/>
        </w:rPr>
        <w:t>or cumulative meta-analysis) in sufficient detail to be replicated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5.</w:t>
      </w:r>
    </w:p>
    <w:p w:rsidR="00BD66F8" w:rsidRDefault="00BD66F8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B1A7D" w:rsidRPr="00EB1A7D" w:rsidRDefault="00EB1A7D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B1A7D">
        <w:rPr>
          <w:rFonts w:ascii="Times New Roman" w:hAnsi="Times New Roman" w:cs="Times New Roman"/>
          <w:b/>
          <w:bCs/>
          <w:lang w:val="en-US"/>
        </w:rPr>
        <w:t>Results   Present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A graph summarizing individual study estimates and the overall estimate</w:t>
      </w:r>
      <w:r w:rsidR="00BD66F8">
        <w:rPr>
          <w:rFonts w:ascii="Times New Roman" w:hAnsi="Times New Roman" w:cs="Times New Roman"/>
          <w:lang w:val="en-US"/>
        </w:rPr>
        <w:t>: Figure 2, 3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A table giving descriptive information for each included study</w:t>
      </w:r>
      <w:r w:rsidR="00BD66F8">
        <w:rPr>
          <w:rFonts w:ascii="Times New Roman" w:hAnsi="Times New Roman" w:cs="Times New Roman"/>
          <w:lang w:val="en-US"/>
        </w:rPr>
        <w:t>: Table 1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Results of sensitivity testing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subgroup analysis)</w:t>
      </w:r>
      <w:r w:rsidR="00BD66F8">
        <w:rPr>
          <w:rFonts w:ascii="Times New Roman" w:hAnsi="Times New Roman" w:cs="Times New Roman"/>
          <w:lang w:val="en-US"/>
        </w:rPr>
        <w:t>: not applicable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Indication of statistical uncertainty of findings</w:t>
      </w:r>
      <w:r w:rsidR="00BD66F8">
        <w:rPr>
          <w:rFonts w:ascii="Times New Roman" w:hAnsi="Times New Roman" w:cs="Times New Roman"/>
          <w:lang w:val="en-US"/>
        </w:rPr>
        <w:t>: not described.</w:t>
      </w:r>
    </w:p>
    <w:p w:rsidR="00BD66F8" w:rsidRDefault="00BD66F8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B1A7D" w:rsidRPr="00EB1A7D" w:rsidRDefault="00EB1A7D" w:rsidP="0035077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B1A7D">
        <w:rPr>
          <w:rFonts w:ascii="Times New Roman" w:hAnsi="Times New Roman" w:cs="Times New Roman"/>
          <w:b/>
          <w:bCs/>
          <w:lang w:val="en-US"/>
        </w:rPr>
        <w:t>Discussion   Discuss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Strengths and weaknesses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10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Potential biases in the review process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publication bias)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10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Justification for exclusion (</w:t>
      </w:r>
      <w:proofErr w:type="spellStart"/>
      <w:r w:rsidRPr="00EB1A7D">
        <w:rPr>
          <w:rFonts w:ascii="Times New Roman" w:hAnsi="Times New Roman" w:cs="Times New Roman"/>
          <w:lang w:val="en-US"/>
        </w:rPr>
        <w:t>eg</w:t>
      </w:r>
      <w:proofErr w:type="spellEnd"/>
      <w:r w:rsidRPr="00EB1A7D">
        <w:rPr>
          <w:rFonts w:ascii="Times New Roman" w:hAnsi="Times New Roman" w:cs="Times New Roman"/>
          <w:lang w:val="en-US"/>
        </w:rPr>
        <w:t>, exclusion of non–English-language citations)</w:t>
      </w:r>
      <w:r w:rsidR="00BD66F8">
        <w:rPr>
          <w:rFonts w:ascii="Times New Roman" w:hAnsi="Times New Roman" w:cs="Times New Roman"/>
          <w:lang w:val="en-US"/>
        </w:rPr>
        <w:t>: not described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Assessment of quality of included studies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r w:rsidR="00350773">
        <w:rPr>
          <w:rFonts w:ascii="Times New Roman" w:hAnsi="Times New Roman" w:cs="Times New Roman"/>
          <w:lang w:val="en-US"/>
        </w:rPr>
        <w:t>not described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Consideration of alternative explanations for observed results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8-9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Generalization of the conclusions (</w:t>
      </w:r>
      <w:proofErr w:type="spellStart"/>
      <w:r w:rsidRPr="00EB1A7D">
        <w:rPr>
          <w:rFonts w:ascii="Times New Roman" w:hAnsi="Times New Roman" w:cs="Times New Roman"/>
          <w:lang w:val="en-US"/>
        </w:rPr>
        <w:t>ie</w:t>
      </w:r>
      <w:proofErr w:type="spellEnd"/>
      <w:r w:rsidRPr="00EB1A7D">
        <w:rPr>
          <w:rFonts w:ascii="Times New Roman" w:hAnsi="Times New Roman" w:cs="Times New Roman"/>
          <w:lang w:val="en-US"/>
        </w:rPr>
        <w:t>, appropriate for the data presented and within the domain</w:t>
      </w:r>
      <w:r w:rsidR="00BD66F8">
        <w:rPr>
          <w:rFonts w:ascii="Times New Roman" w:hAnsi="Times New Roman" w:cs="Times New Roman"/>
          <w:lang w:val="en-US"/>
        </w:rPr>
        <w:t xml:space="preserve"> </w:t>
      </w:r>
      <w:r w:rsidRPr="00EB1A7D">
        <w:rPr>
          <w:rFonts w:ascii="Times New Roman" w:hAnsi="Times New Roman" w:cs="Times New Roman"/>
          <w:lang w:val="en-US"/>
        </w:rPr>
        <w:t>of the literature review)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11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Guidelines for future research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10.</w:t>
      </w:r>
    </w:p>
    <w:p w:rsid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>· Disclosure of funding source</w:t>
      </w:r>
      <w:r w:rsidR="00BD66F8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BD66F8">
        <w:rPr>
          <w:rFonts w:ascii="Times New Roman" w:hAnsi="Times New Roman" w:cs="Times New Roman"/>
          <w:lang w:val="en-US"/>
        </w:rPr>
        <w:t>pg</w:t>
      </w:r>
      <w:proofErr w:type="spellEnd"/>
      <w:r w:rsidR="00BD66F8">
        <w:rPr>
          <w:rFonts w:ascii="Times New Roman" w:hAnsi="Times New Roman" w:cs="Times New Roman"/>
          <w:lang w:val="en-US"/>
        </w:rPr>
        <w:t xml:space="preserve"> 1.</w:t>
      </w:r>
    </w:p>
    <w:p w:rsidR="00EB1A7D" w:rsidRP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</w:p>
    <w:p w:rsidR="00EB1A7D" w:rsidRDefault="00EB1A7D" w:rsidP="00350773">
      <w:pPr>
        <w:jc w:val="both"/>
        <w:rPr>
          <w:rFonts w:ascii="Times New Roman" w:hAnsi="Times New Roman" w:cs="Times New Roman"/>
          <w:lang w:val="en-US"/>
        </w:rPr>
      </w:pPr>
      <w:r w:rsidRPr="00EB1A7D">
        <w:rPr>
          <w:rFonts w:ascii="Times New Roman" w:hAnsi="Times New Roman" w:cs="Times New Roman"/>
          <w:lang w:val="en-US"/>
        </w:rPr>
        <w:t xml:space="preserve">*Modified from Stroup DF, Berlin JA, Morton SC, Olkin I, Williamson GD, Rennie D, et al. Meta-analysis of observational studies in epidemiology: a proposal for reporting. Meta-analysis Of Observational Studies in Epidemiology (MOOSE) group. JAMA </w:t>
      </w:r>
      <w:proofErr w:type="gramStart"/>
      <w:r w:rsidRPr="00EB1A7D">
        <w:rPr>
          <w:rFonts w:ascii="Times New Roman" w:hAnsi="Times New Roman" w:cs="Times New Roman"/>
          <w:lang w:val="en-US"/>
        </w:rPr>
        <w:t>2000;283:2008</w:t>
      </w:r>
      <w:proofErr w:type="gramEnd"/>
      <w:r w:rsidRPr="00EB1A7D">
        <w:rPr>
          <w:rFonts w:ascii="Times New Roman" w:hAnsi="Times New Roman" w:cs="Times New Roman"/>
          <w:lang w:val="en-US"/>
        </w:rPr>
        <w:t xml:space="preserve">–12. </w:t>
      </w:r>
      <w:r>
        <w:rPr>
          <w:rFonts w:ascii="Times New Roman" w:hAnsi="Times New Roman" w:cs="Times New Roman"/>
          <w:lang w:val="en-US"/>
        </w:rPr>
        <w:br w:type="page"/>
      </w:r>
    </w:p>
    <w:p w:rsidR="00592263" w:rsidRDefault="00592263">
      <w:pPr>
        <w:rPr>
          <w:rFonts w:ascii="Times New Roman" w:hAnsi="Times New Roman" w:cs="Times New Roman"/>
          <w:b/>
          <w:bCs/>
          <w:lang w:val="en-US"/>
        </w:rPr>
      </w:pPr>
      <w:r w:rsidRPr="00F7043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EB1A7D">
        <w:rPr>
          <w:rFonts w:ascii="Times New Roman" w:hAnsi="Times New Roman" w:cs="Times New Roman"/>
          <w:b/>
          <w:bCs/>
          <w:lang w:val="en-US"/>
        </w:rPr>
        <w:t>2</w:t>
      </w:r>
      <w:r w:rsidRPr="00F70433">
        <w:rPr>
          <w:rFonts w:ascii="Times New Roman" w:hAnsi="Times New Roman" w:cs="Times New Roman"/>
          <w:b/>
          <w:bCs/>
          <w:lang w:val="en-US"/>
        </w:rPr>
        <w:t>. Full Search Strategy</w:t>
      </w:r>
    </w:p>
    <w:p w:rsidR="00F70433" w:rsidRPr="00F70433" w:rsidRDefault="00F70433">
      <w:pPr>
        <w:rPr>
          <w:rFonts w:ascii="Times New Roman" w:hAnsi="Times New Roman" w:cs="Times New Roman"/>
          <w:b/>
          <w:bCs/>
          <w:lang w:val="en-US"/>
        </w:rPr>
      </w:pPr>
    </w:p>
    <w:p w:rsidR="00592263" w:rsidRPr="00F70433" w:rsidRDefault="00592263" w:rsidP="00592263">
      <w:pPr>
        <w:rPr>
          <w:rFonts w:ascii="Times New Roman" w:hAnsi="Times New Roman" w:cs="Times New Roman"/>
        </w:rPr>
      </w:pPr>
      <w:r w:rsidRPr="00F70433">
        <w:rPr>
          <w:rFonts w:ascii="Times New Roman" w:hAnsi="Times New Roman" w:cs="Times New Roman"/>
        </w:rPr>
        <w:t xml:space="preserve">Search was performed on </w:t>
      </w:r>
      <w:r w:rsidRPr="00F70433">
        <w:rPr>
          <w:rFonts w:ascii="Times New Roman" w:hAnsi="Times New Roman" w:cs="Times New Roman"/>
          <w:lang w:val="en-US"/>
        </w:rPr>
        <w:t>July 38,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92263" w:rsidRPr="00F70433" w:rsidTr="00255567">
        <w:trPr>
          <w:trHeight w:val="342"/>
        </w:trPr>
        <w:tc>
          <w:tcPr>
            <w:tcW w:w="9016" w:type="dxa"/>
            <w:shd w:val="clear" w:color="auto" w:fill="D9D9D9" w:themeFill="background1" w:themeFillShade="D9"/>
            <w:vAlign w:val="center"/>
          </w:tcPr>
          <w:p w:rsidR="00592263" w:rsidRPr="00F70433" w:rsidRDefault="00592263" w:rsidP="0025556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70433">
              <w:rPr>
                <w:rFonts w:ascii="Times New Roman" w:hAnsi="Times New Roman" w:cs="Times New Roman"/>
                <w:b/>
                <w:bCs/>
                <w:lang w:val="en-US"/>
              </w:rPr>
              <w:t>Search Engine</w:t>
            </w:r>
          </w:p>
        </w:tc>
      </w:tr>
      <w:tr w:rsidR="00592263" w:rsidRPr="00F70433" w:rsidTr="00255567">
        <w:tc>
          <w:tcPr>
            <w:tcW w:w="9016" w:type="dxa"/>
          </w:tcPr>
          <w:p w:rsidR="00592263" w:rsidRPr="00F70433" w:rsidRDefault="00592263" w:rsidP="00255567">
            <w:pPr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</w:pPr>
          </w:p>
          <w:p w:rsidR="00592263" w:rsidRPr="00F70433" w:rsidRDefault="00592263" w:rsidP="00255567">
            <w:pPr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</w:pP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(Immune checkpoint inhibitor OR ICI 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CTLA-4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Ipilimumab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Tremelimumab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OR </w:t>
            </w:r>
            <w:proofErr w:type="spellStart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Toripalimab</w:t>
            </w:r>
            <w:proofErr w:type="spellEnd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 OR </w:t>
            </w:r>
            <w:proofErr w:type="spellStart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Sintilimab</w:t>
            </w:r>
            <w:proofErr w:type="spellEnd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 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Anti-PD-1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Nivolumab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Pembrolizumab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Cemiplimab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 OR </w:t>
            </w:r>
            <w:proofErr w:type="spellStart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Camrelizumab</w:t>
            </w:r>
            <w:proofErr w:type="spellEnd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 OR Tislelizumab OR </w:t>
            </w:r>
            <w:proofErr w:type="spellStart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Penpulimab</w:t>
            </w:r>
            <w:proofErr w:type="spellEnd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 OR </w:t>
            </w:r>
            <w:proofErr w:type="spellStart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Zimberelimab</w:t>
            </w:r>
            <w:proofErr w:type="spellEnd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 OR </w:t>
            </w:r>
            <w:proofErr w:type="spellStart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Dostarlimab</w:t>
            </w:r>
            <w:proofErr w:type="spellEnd"/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 xml:space="preserve"> 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Anti-PD-L1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 Anti-PDL1 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Atezolizumab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Avelumab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 OR 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14:ligatures w14:val="none"/>
              </w:rPr>
              <w:t>Durvalumab OR Envafolimab OR Sugemalimab OR Anti-LAG3 OR Anti-LAG-3 OR Relatlimab</w:t>
            </w:r>
            <w:r w:rsidRPr="00592263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val="en-US"/>
                <w14:ligatures w14:val="none"/>
              </w:rPr>
              <w:t>) AND (hepatitis OR hepatotoxicity OR hepatic adverse effect OR hepatic failure OR liver toxicity OR liver failure)</w:t>
            </w:r>
          </w:p>
          <w:p w:rsidR="00592263" w:rsidRPr="00F70433" w:rsidRDefault="00592263" w:rsidP="0025556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2263" w:rsidRPr="00F70433" w:rsidTr="00255567">
        <w:trPr>
          <w:trHeight w:val="464"/>
        </w:trPr>
        <w:tc>
          <w:tcPr>
            <w:tcW w:w="9016" w:type="dxa"/>
            <w:vAlign w:val="center"/>
          </w:tcPr>
          <w:p w:rsidR="00592263" w:rsidRPr="00F70433" w:rsidRDefault="00592263" w:rsidP="002555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0433">
              <w:rPr>
                <w:rFonts w:ascii="Times New Roman" w:hAnsi="Times New Roman" w:cs="Times New Roman"/>
              </w:rPr>
              <w:t xml:space="preserve">Result: </w:t>
            </w:r>
            <w:proofErr w:type="spellStart"/>
            <w:r w:rsidRPr="00F70433">
              <w:rPr>
                <w:rFonts w:ascii="Times New Roman" w:hAnsi="Times New Roman" w:cs="Times New Roman"/>
                <w:lang w:val="en-US"/>
              </w:rPr>
              <w:t>Pubmed</w:t>
            </w:r>
            <w:proofErr w:type="spellEnd"/>
            <w:r w:rsidRPr="00F70433">
              <w:rPr>
                <w:rFonts w:ascii="Times New Roman" w:hAnsi="Times New Roman" w:cs="Times New Roman"/>
                <w:lang w:val="en-US"/>
              </w:rPr>
              <w:t>/MEDLINE 2416 hits, EMBASE 1777 hits, Co</w:t>
            </w:r>
            <w:r w:rsidR="00F70433" w:rsidRPr="00F70433">
              <w:rPr>
                <w:rFonts w:ascii="Times New Roman" w:hAnsi="Times New Roman" w:cs="Times New Roman"/>
                <w:lang w:val="en-US"/>
              </w:rPr>
              <w:t>chrane 760 hits</w:t>
            </w:r>
          </w:p>
        </w:tc>
      </w:tr>
    </w:tbl>
    <w:p w:rsidR="00592263" w:rsidRPr="00F70433" w:rsidRDefault="00592263">
      <w:pPr>
        <w:rPr>
          <w:rFonts w:ascii="Times New Roman" w:hAnsi="Times New Roman" w:cs="Times New Roman"/>
          <w:lang w:val="en-US"/>
        </w:rPr>
      </w:pPr>
    </w:p>
    <w:p w:rsidR="00592263" w:rsidRPr="00F70433" w:rsidRDefault="00592263">
      <w:pPr>
        <w:rPr>
          <w:rFonts w:ascii="Times New Roman" w:hAnsi="Times New Roman" w:cs="Times New Roman"/>
        </w:rPr>
      </w:pPr>
    </w:p>
    <w:p w:rsidR="00592263" w:rsidRPr="00F70433" w:rsidRDefault="00592263">
      <w:pPr>
        <w:rPr>
          <w:rFonts w:ascii="Times New Roman" w:hAnsi="Times New Roman" w:cs="Times New Roman"/>
          <w:lang w:val="en-US"/>
        </w:rPr>
      </w:pPr>
    </w:p>
    <w:p w:rsidR="00666544" w:rsidRPr="00F70433" w:rsidRDefault="00592263">
      <w:pPr>
        <w:rPr>
          <w:rFonts w:ascii="Times New Roman" w:hAnsi="Times New Roman" w:cs="Times New Roman"/>
          <w:b/>
          <w:bCs/>
          <w:lang w:val="en-US"/>
        </w:rPr>
      </w:pPr>
      <w:r w:rsidRPr="00F70433">
        <w:rPr>
          <w:rFonts w:ascii="Times New Roman" w:hAnsi="Times New Roman" w:cs="Times New Roman"/>
          <w:b/>
          <w:bCs/>
          <w:lang w:val="en-US"/>
        </w:rPr>
        <w:t>Supplemental Figure 1. Funnel plot of all included studies.</w:t>
      </w:r>
    </w:p>
    <w:p w:rsidR="00592263" w:rsidRDefault="00592263">
      <w:pPr>
        <w:rPr>
          <w:rFonts w:ascii="Times New Roman" w:hAnsi="Times New Roman" w:cs="Times New Roman"/>
          <w:lang w:val="en-US"/>
        </w:rPr>
      </w:pPr>
      <w:r w:rsidRPr="00F7043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C32B504" wp14:editId="2C4AB2B7">
            <wp:extent cx="5731510" cy="3622040"/>
            <wp:effectExtent l="0" t="0" r="0" b="0"/>
            <wp:docPr id="891019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01943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433" w:rsidRDefault="00F7043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70433" w:rsidRPr="00F70433" w:rsidRDefault="00F70433">
      <w:pPr>
        <w:rPr>
          <w:rFonts w:ascii="Times New Roman" w:hAnsi="Times New Roman" w:cs="Times New Roman"/>
          <w:b/>
          <w:bCs/>
          <w:lang w:val="en-US"/>
        </w:rPr>
      </w:pPr>
      <w:r w:rsidRPr="00F7043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Figure 2. Forest plot of proportions that did not receive any steroids.  </w:t>
      </w:r>
    </w:p>
    <w:p w:rsidR="00F70433" w:rsidRDefault="00F70433">
      <w:pPr>
        <w:rPr>
          <w:rFonts w:ascii="Times New Roman" w:hAnsi="Times New Roman" w:cs="Times New Roman"/>
          <w:lang w:val="en-US"/>
        </w:rPr>
      </w:pPr>
      <w:r w:rsidRPr="00F7043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81656B" wp14:editId="6FEFAE11">
            <wp:extent cx="5731510" cy="7080250"/>
            <wp:effectExtent l="0" t="0" r="0" b="0"/>
            <wp:docPr id="1642882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88233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8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0B8" w:rsidRDefault="00DC50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C50B8" w:rsidRPr="00AA7C8A" w:rsidRDefault="00DC50B8" w:rsidP="00DC50B8">
      <w:pPr>
        <w:rPr>
          <w:rFonts w:ascii="Times New Roman" w:hAnsi="Times New Roman" w:cs="Times New Roman"/>
          <w:b/>
          <w:bCs/>
          <w:lang w:val="en-US"/>
        </w:rPr>
      </w:pPr>
      <w:r w:rsidRPr="00AA7C8A">
        <w:rPr>
          <w:rFonts w:ascii="Times New Roman" w:hAnsi="Times New Roman" w:cs="Times New Roman"/>
          <w:b/>
          <w:bCs/>
          <w:lang w:val="en-US"/>
        </w:rPr>
        <w:lastRenderedPageBreak/>
        <w:t>Supplemental Figure 3. Forest plot of a</w:t>
      </w:r>
      <w:r w:rsidR="00AA7C8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A7C8A">
        <w:rPr>
          <w:rFonts w:ascii="Times New Roman" w:hAnsi="Times New Roman" w:cs="Times New Roman"/>
          <w:b/>
          <w:bCs/>
          <w:lang w:val="en-US"/>
        </w:rPr>
        <w:t xml:space="preserve">subgroup analysis of proportions of steroid-refractory ICI hepatitis based on country of origin. </w:t>
      </w:r>
    </w:p>
    <w:p w:rsidR="00DC50B8" w:rsidRPr="00F70433" w:rsidRDefault="00DC50B8" w:rsidP="00DC50B8">
      <w:pPr>
        <w:rPr>
          <w:rFonts w:ascii="Times New Roman" w:hAnsi="Times New Roman" w:cs="Times New Roman"/>
          <w:lang w:val="en-US"/>
        </w:rPr>
      </w:pPr>
      <w:r w:rsidRPr="004F5049">
        <w:rPr>
          <w:rFonts w:ascii="Times New Roman" w:hAnsi="Times New Roman" w:cs="Times New Roman"/>
          <w:noProof/>
        </w:rPr>
        <w:drawing>
          <wp:inline distT="0" distB="0" distL="0" distR="0" wp14:anchorId="42D25ECD" wp14:editId="1B8BAF06">
            <wp:extent cx="4747491" cy="8138471"/>
            <wp:effectExtent l="0" t="0" r="0" b="0"/>
            <wp:docPr id="1149763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76321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7206" cy="8155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0B8" w:rsidRDefault="00DC50B8">
      <w:pPr>
        <w:rPr>
          <w:rFonts w:ascii="Times New Roman" w:hAnsi="Times New Roman" w:cs="Times New Roman"/>
          <w:lang w:val="en-US"/>
        </w:rPr>
      </w:pPr>
    </w:p>
    <w:p w:rsidR="00DC50B8" w:rsidRPr="00AA7C8A" w:rsidRDefault="00DC50B8">
      <w:pPr>
        <w:rPr>
          <w:rFonts w:ascii="Times New Roman" w:hAnsi="Times New Roman" w:cs="Times New Roman"/>
          <w:b/>
          <w:bCs/>
          <w:lang w:val="en-US"/>
        </w:rPr>
      </w:pPr>
      <w:r w:rsidRPr="00AA7C8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Figure </w:t>
      </w:r>
      <w:r w:rsidR="00AA7C8A" w:rsidRPr="00AA7C8A">
        <w:rPr>
          <w:rFonts w:ascii="Times New Roman" w:hAnsi="Times New Roman" w:cs="Times New Roman"/>
          <w:b/>
          <w:bCs/>
          <w:lang w:val="en-US"/>
        </w:rPr>
        <w:t>4</w:t>
      </w:r>
      <w:r w:rsidRPr="00AA7C8A">
        <w:rPr>
          <w:rFonts w:ascii="Times New Roman" w:hAnsi="Times New Roman" w:cs="Times New Roman"/>
          <w:b/>
          <w:bCs/>
          <w:lang w:val="en-US"/>
        </w:rPr>
        <w:t xml:space="preserve">. Forest plot of </w:t>
      </w:r>
      <w:r w:rsidR="00AA7C8A">
        <w:rPr>
          <w:rFonts w:ascii="Times New Roman" w:hAnsi="Times New Roman" w:cs="Times New Roman"/>
          <w:b/>
          <w:bCs/>
          <w:lang w:val="en-US"/>
        </w:rPr>
        <w:t xml:space="preserve">a </w:t>
      </w:r>
      <w:r w:rsidRPr="00AA7C8A">
        <w:rPr>
          <w:rFonts w:ascii="Times New Roman" w:hAnsi="Times New Roman" w:cs="Times New Roman"/>
          <w:b/>
          <w:bCs/>
          <w:lang w:val="en-US"/>
        </w:rPr>
        <w:t>subgroup analysis of proportions of steroid-refractory ICI hepatitis based on melanoma as tumor type.</w:t>
      </w:r>
    </w:p>
    <w:p w:rsidR="00DC50B8" w:rsidRDefault="00DC50B8">
      <w:pPr>
        <w:rPr>
          <w:rFonts w:ascii="Times New Roman" w:hAnsi="Times New Roman" w:cs="Times New Roman"/>
          <w:lang w:val="en-US"/>
        </w:rPr>
      </w:pPr>
      <w:r w:rsidRPr="00DC50B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14F5B5" wp14:editId="35A5B27E">
            <wp:extent cx="5731510" cy="2780665"/>
            <wp:effectExtent l="0" t="0" r="0" b="0"/>
            <wp:docPr id="533387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38760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C8A" w:rsidRDefault="00AA7C8A">
      <w:pPr>
        <w:rPr>
          <w:rFonts w:ascii="Times New Roman" w:hAnsi="Times New Roman" w:cs="Times New Roman"/>
          <w:b/>
          <w:bCs/>
          <w:lang w:val="en-US"/>
        </w:rPr>
      </w:pPr>
    </w:p>
    <w:p w:rsidR="00AA7C8A" w:rsidRDefault="00AA7C8A">
      <w:pPr>
        <w:rPr>
          <w:rFonts w:ascii="Times New Roman" w:hAnsi="Times New Roman" w:cs="Times New Roman"/>
          <w:b/>
          <w:bCs/>
          <w:lang w:val="en-US"/>
        </w:rPr>
      </w:pPr>
    </w:p>
    <w:p w:rsidR="00AA7C8A" w:rsidRDefault="00AA7C8A">
      <w:pPr>
        <w:rPr>
          <w:rFonts w:ascii="Times New Roman" w:hAnsi="Times New Roman" w:cs="Times New Roman"/>
          <w:b/>
          <w:bCs/>
          <w:lang w:val="en-US"/>
        </w:rPr>
      </w:pPr>
    </w:p>
    <w:p w:rsidR="00AA7C8A" w:rsidRPr="00AA7C8A" w:rsidRDefault="00AA7C8A">
      <w:pPr>
        <w:rPr>
          <w:rFonts w:ascii="Times New Roman" w:hAnsi="Times New Roman" w:cs="Times New Roman"/>
          <w:b/>
          <w:bCs/>
          <w:lang w:val="en-US"/>
        </w:rPr>
      </w:pPr>
      <w:r w:rsidRPr="00AA7C8A">
        <w:rPr>
          <w:rFonts w:ascii="Times New Roman" w:hAnsi="Times New Roman" w:cs="Times New Roman"/>
          <w:b/>
          <w:bCs/>
          <w:lang w:val="en-US"/>
        </w:rPr>
        <w:t xml:space="preserve">Supplemental Figure 5. Meta-regression of publication year and the proportion of steroid-refractory ICI hepatitis (coefficient= </w:t>
      </w:r>
      <w:r w:rsidRPr="00AA7C8A">
        <w:rPr>
          <w:rFonts w:ascii="Times New Roman" w:hAnsi="Times New Roman" w:cs="Times New Roman"/>
          <w:b/>
          <w:bCs/>
          <w:lang w:val="en-US"/>
        </w:rPr>
        <w:t>-0.031</w:t>
      </w:r>
      <w:r w:rsidRPr="00AA7C8A">
        <w:rPr>
          <w:rFonts w:ascii="Times New Roman" w:hAnsi="Times New Roman" w:cs="Times New Roman"/>
          <w:b/>
          <w:bCs/>
          <w:lang w:val="en-US"/>
        </w:rPr>
        <w:t xml:space="preserve">, p-value = 0.784). </w:t>
      </w:r>
    </w:p>
    <w:p w:rsidR="00AA7C8A" w:rsidRDefault="00AA7C8A">
      <w:pPr>
        <w:rPr>
          <w:rFonts w:ascii="Times New Roman" w:hAnsi="Times New Roman" w:cs="Times New Roman"/>
          <w:lang w:val="en-US"/>
        </w:rPr>
      </w:pPr>
      <w:r w:rsidRPr="00AA7C8A">
        <w:rPr>
          <w:rFonts w:ascii="Times New Roman" w:hAnsi="Times New Roman" w:cs="Times New Roman"/>
          <w:lang w:val="en-US"/>
        </w:rPr>
        <w:drawing>
          <wp:inline distT="0" distB="0" distL="0" distR="0" wp14:anchorId="2369082E" wp14:editId="2CA84603">
            <wp:extent cx="4254500" cy="2908300"/>
            <wp:effectExtent l="0" t="0" r="0" b="0"/>
            <wp:docPr id="1729697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69788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0B8" w:rsidRDefault="00DC50B8">
      <w:pPr>
        <w:rPr>
          <w:rFonts w:ascii="Times New Roman" w:hAnsi="Times New Roman" w:cs="Times New Roman"/>
          <w:lang w:val="en-US"/>
        </w:rPr>
      </w:pPr>
    </w:p>
    <w:sectPr w:rsidR="00DC50B8" w:rsidSect="009771B1">
      <w:type w:val="continuous"/>
      <w:pgSz w:w="11906" w:h="16838"/>
      <w:pgMar w:top="1701" w:right="1440" w:bottom="1440" w:left="1440" w:header="851" w:footer="992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63"/>
    <w:rsid w:val="00010F25"/>
    <w:rsid w:val="00016025"/>
    <w:rsid w:val="000206DA"/>
    <w:rsid w:val="0003172D"/>
    <w:rsid w:val="0004010C"/>
    <w:rsid w:val="000423B8"/>
    <w:rsid w:val="000428E5"/>
    <w:rsid w:val="00053F26"/>
    <w:rsid w:val="0006789E"/>
    <w:rsid w:val="00073669"/>
    <w:rsid w:val="00092A7F"/>
    <w:rsid w:val="000A4BD9"/>
    <w:rsid w:val="000A60B3"/>
    <w:rsid w:val="000A6C5F"/>
    <w:rsid w:val="000C293E"/>
    <w:rsid w:val="000C3334"/>
    <w:rsid w:val="000C5B55"/>
    <w:rsid w:val="0010391D"/>
    <w:rsid w:val="0012069A"/>
    <w:rsid w:val="0012518E"/>
    <w:rsid w:val="001255BD"/>
    <w:rsid w:val="00127E77"/>
    <w:rsid w:val="001303D3"/>
    <w:rsid w:val="00135C5D"/>
    <w:rsid w:val="00142A3A"/>
    <w:rsid w:val="00150FE1"/>
    <w:rsid w:val="00154188"/>
    <w:rsid w:val="001631EB"/>
    <w:rsid w:val="001643C7"/>
    <w:rsid w:val="001701E8"/>
    <w:rsid w:val="00184A85"/>
    <w:rsid w:val="00193475"/>
    <w:rsid w:val="00197F8D"/>
    <w:rsid w:val="001B3276"/>
    <w:rsid w:val="001B329F"/>
    <w:rsid w:val="001D265F"/>
    <w:rsid w:val="001E105D"/>
    <w:rsid w:val="001E10DA"/>
    <w:rsid w:val="001E193E"/>
    <w:rsid w:val="001E5DF8"/>
    <w:rsid w:val="001E7B4A"/>
    <w:rsid w:val="001E7E7E"/>
    <w:rsid w:val="002145C7"/>
    <w:rsid w:val="00240792"/>
    <w:rsid w:val="002419F8"/>
    <w:rsid w:val="00272D40"/>
    <w:rsid w:val="0027751C"/>
    <w:rsid w:val="0028348C"/>
    <w:rsid w:val="00290632"/>
    <w:rsid w:val="00297668"/>
    <w:rsid w:val="002C0054"/>
    <w:rsid w:val="002D7649"/>
    <w:rsid w:val="002E0E34"/>
    <w:rsid w:val="002E1DE1"/>
    <w:rsid w:val="002E5D7B"/>
    <w:rsid w:val="002F5D2F"/>
    <w:rsid w:val="002F7187"/>
    <w:rsid w:val="003203AB"/>
    <w:rsid w:val="00346227"/>
    <w:rsid w:val="00347040"/>
    <w:rsid w:val="00347824"/>
    <w:rsid w:val="00350773"/>
    <w:rsid w:val="00354C7E"/>
    <w:rsid w:val="003617D9"/>
    <w:rsid w:val="00362A82"/>
    <w:rsid w:val="0036365D"/>
    <w:rsid w:val="00370FC4"/>
    <w:rsid w:val="003760B0"/>
    <w:rsid w:val="0039279C"/>
    <w:rsid w:val="003A7F33"/>
    <w:rsid w:val="003B7270"/>
    <w:rsid w:val="003C3072"/>
    <w:rsid w:val="003D26D5"/>
    <w:rsid w:val="003F206E"/>
    <w:rsid w:val="003F28BD"/>
    <w:rsid w:val="003F5B4B"/>
    <w:rsid w:val="003F79F8"/>
    <w:rsid w:val="004014CE"/>
    <w:rsid w:val="00426DC2"/>
    <w:rsid w:val="0043011E"/>
    <w:rsid w:val="00430942"/>
    <w:rsid w:val="0043243A"/>
    <w:rsid w:val="004365C5"/>
    <w:rsid w:val="00454682"/>
    <w:rsid w:val="00454C45"/>
    <w:rsid w:val="00462F85"/>
    <w:rsid w:val="004644AA"/>
    <w:rsid w:val="00465ABE"/>
    <w:rsid w:val="004714B2"/>
    <w:rsid w:val="00471722"/>
    <w:rsid w:val="004738DC"/>
    <w:rsid w:val="00484C8D"/>
    <w:rsid w:val="00496632"/>
    <w:rsid w:val="004A3B85"/>
    <w:rsid w:val="004A658B"/>
    <w:rsid w:val="004D1ED6"/>
    <w:rsid w:val="004D5554"/>
    <w:rsid w:val="004D5DF9"/>
    <w:rsid w:val="004D5F38"/>
    <w:rsid w:val="004E3D95"/>
    <w:rsid w:val="00520FA5"/>
    <w:rsid w:val="005216D9"/>
    <w:rsid w:val="005600D1"/>
    <w:rsid w:val="00571F67"/>
    <w:rsid w:val="00575302"/>
    <w:rsid w:val="00581095"/>
    <w:rsid w:val="00586A1B"/>
    <w:rsid w:val="00586D33"/>
    <w:rsid w:val="00587E6A"/>
    <w:rsid w:val="00592263"/>
    <w:rsid w:val="0059786F"/>
    <w:rsid w:val="005A1464"/>
    <w:rsid w:val="005A227C"/>
    <w:rsid w:val="005B2542"/>
    <w:rsid w:val="005C2472"/>
    <w:rsid w:val="005C2DA0"/>
    <w:rsid w:val="005C455F"/>
    <w:rsid w:val="005C567E"/>
    <w:rsid w:val="005D013C"/>
    <w:rsid w:val="005D1CA6"/>
    <w:rsid w:val="005D2E01"/>
    <w:rsid w:val="005F4ABE"/>
    <w:rsid w:val="00606B89"/>
    <w:rsid w:val="00610D5A"/>
    <w:rsid w:val="0061497C"/>
    <w:rsid w:val="00625FF9"/>
    <w:rsid w:val="0063296D"/>
    <w:rsid w:val="00645FC2"/>
    <w:rsid w:val="006515AC"/>
    <w:rsid w:val="00665B3B"/>
    <w:rsid w:val="00665CCB"/>
    <w:rsid w:val="00666544"/>
    <w:rsid w:val="0067112D"/>
    <w:rsid w:val="0067574F"/>
    <w:rsid w:val="00680E9A"/>
    <w:rsid w:val="006813C0"/>
    <w:rsid w:val="006928F3"/>
    <w:rsid w:val="006A6B21"/>
    <w:rsid w:val="006A7392"/>
    <w:rsid w:val="006D02C1"/>
    <w:rsid w:val="006E2F45"/>
    <w:rsid w:val="006F3813"/>
    <w:rsid w:val="006F3911"/>
    <w:rsid w:val="006F5B07"/>
    <w:rsid w:val="00713437"/>
    <w:rsid w:val="007267DD"/>
    <w:rsid w:val="00732D42"/>
    <w:rsid w:val="00733AD5"/>
    <w:rsid w:val="00737E1E"/>
    <w:rsid w:val="007578C2"/>
    <w:rsid w:val="00770F6D"/>
    <w:rsid w:val="00772258"/>
    <w:rsid w:val="00772279"/>
    <w:rsid w:val="00782F85"/>
    <w:rsid w:val="00782FD8"/>
    <w:rsid w:val="00784728"/>
    <w:rsid w:val="00787DCE"/>
    <w:rsid w:val="007A5BAB"/>
    <w:rsid w:val="007A5ED6"/>
    <w:rsid w:val="007B0BA5"/>
    <w:rsid w:val="007C23A2"/>
    <w:rsid w:val="007C4315"/>
    <w:rsid w:val="007D0C41"/>
    <w:rsid w:val="007D1C49"/>
    <w:rsid w:val="007D79CE"/>
    <w:rsid w:val="007D7B4B"/>
    <w:rsid w:val="0080002E"/>
    <w:rsid w:val="008102D3"/>
    <w:rsid w:val="00816E8B"/>
    <w:rsid w:val="008343BF"/>
    <w:rsid w:val="00836470"/>
    <w:rsid w:val="0084132C"/>
    <w:rsid w:val="00850E99"/>
    <w:rsid w:val="00856721"/>
    <w:rsid w:val="0086658A"/>
    <w:rsid w:val="00866F98"/>
    <w:rsid w:val="00890738"/>
    <w:rsid w:val="008942BB"/>
    <w:rsid w:val="008949C3"/>
    <w:rsid w:val="00894E15"/>
    <w:rsid w:val="008C47D0"/>
    <w:rsid w:val="008C7D44"/>
    <w:rsid w:val="008D2EA0"/>
    <w:rsid w:val="008D34B8"/>
    <w:rsid w:val="008D4833"/>
    <w:rsid w:val="008E39AD"/>
    <w:rsid w:val="008F10AA"/>
    <w:rsid w:val="008F195C"/>
    <w:rsid w:val="008F6AAD"/>
    <w:rsid w:val="009000F6"/>
    <w:rsid w:val="009231FE"/>
    <w:rsid w:val="009416E8"/>
    <w:rsid w:val="009430F3"/>
    <w:rsid w:val="00950F89"/>
    <w:rsid w:val="009521F2"/>
    <w:rsid w:val="009538BE"/>
    <w:rsid w:val="00954FD5"/>
    <w:rsid w:val="00956E16"/>
    <w:rsid w:val="009630E5"/>
    <w:rsid w:val="00972EE1"/>
    <w:rsid w:val="0097313B"/>
    <w:rsid w:val="009771B1"/>
    <w:rsid w:val="00993A3E"/>
    <w:rsid w:val="009A0D48"/>
    <w:rsid w:val="009A486D"/>
    <w:rsid w:val="009B4F86"/>
    <w:rsid w:val="009B7DCB"/>
    <w:rsid w:val="009E63AA"/>
    <w:rsid w:val="009F516A"/>
    <w:rsid w:val="009F5B40"/>
    <w:rsid w:val="00A02B33"/>
    <w:rsid w:val="00A24DF1"/>
    <w:rsid w:val="00A306EC"/>
    <w:rsid w:val="00A33781"/>
    <w:rsid w:val="00A46732"/>
    <w:rsid w:val="00A500F4"/>
    <w:rsid w:val="00A6123C"/>
    <w:rsid w:val="00A7338D"/>
    <w:rsid w:val="00AA6A48"/>
    <w:rsid w:val="00AA7C8A"/>
    <w:rsid w:val="00AB59DE"/>
    <w:rsid w:val="00AC07F3"/>
    <w:rsid w:val="00AC51B5"/>
    <w:rsid w:val="00AD399D"/>
    <w:rsid w:val="00AD4F57"/>
    <w:rsid w:val="00AE66BE"/>
    <w:rsid w:val="00AE72A7"/>
    <w:rsid w:val="00AE7E1C"/>
    <w:rsid w:val="00AF5BB8"/>
    <w:rsid w:val="00B01DCC"/>
    <w:rsid w:val="00B0227B"/>
    <w:rsid w:val="00B0696C"/>
    <w:rsid w:val="00B07160"/>
    <w:rsid w:val="00B17130"/>
    <w:rsid w:val="00B217CC"/>
    <w:rsid w:val="00B22E93"/>
    <w:rsid w:val="00B26D90"/>
    <w:rsid w:val="00B32155"/>
    <w:rsid w:val="00B3432A"/>
    <w:rsid w:val="00B36953"/>
    <w:rsid w:val="00B373C9"/>
    <w:rsid w:val="00B46D7C"/>
    <w:rsid w:val="00B544FB"/>
    <w:rsid w:val="00B55063"/>
    <w:rsid w:val="00B62488"/>
    <w:rsid w:val="00B771AE"/>
    <w:rsid w:val="00B83D16"/>
    <w:rsid w:val="00BB573B"/>
    <w:rsid w:val="00BB7FDE"/>
    <w:rsid w:val="00BC10E1"/>
    <w:rsid w:val="00BD1663"/>
    <w:rsid w:val="00BD66F8"/>
    <w:rsid w:val="00BE276E"/>
    <w:rsid w:val="00BF1838"/>
    <w:rsid w:val="00BF5389"/>
    <w:rsid w:val="00C07C65"/>
    <w:rsid w:val="00C112BB"/>
    <w:rsid w:val="00C1152C"/>
    <w:rsid w:val="00C11F7B"/>
    <w:rsid w:val="00C40FE8"/>
    <w:rsid w:val="00C524C5"/>
    <w:rsid w:val="00C53D53"/>
    <w:rsid w:val="00C63015"/>
    <w:rsid w:val="00C70012"/>
    <w:rsid w:val="00C717B8"/>
    <w:rsid w:val="00C7673F"/>
    <w:rsid w:val="00C82087"/>
    <w:rsid w:val="00C821E3"/>
    <w:rsid w:val="00C8278D"/>
    <w:rsid w:val="00C87B8F"/>
    <w:rsid w:val="00CA6CC8"/>
    <w:rsid w:val="00CB703C"/>
    <w:rsid w:val="00CC33F6"/>
    <w:rsid w:val="00CD772F"/>
    <w:rsid w:val="00CD7BC8"/>
    <w:rsid w:val="00CE3344"/>
    <w:rsid w:val="00CF53EF"/>
    <w:rsid w:val="00CF593A"/>
    <w:rsid w:val="00D04DD0"/>
    <w:rsid w:val="00D05EFF"/>
    <w:rsid w:val="00D1215E"/>
    <w:rsid w:val="00D123FB"/>
    <w:rsid w:val="00D33C4D"/>
    <w:rsid w:val="00D35FF0"/>
    <w:rsid w:val="00D42D99"/>
    <w:rsid w:val="00D437D3"/>
    <w:rsid w:val="00D616D8"/>
    <w:rsid w:val="00D70150"/>
    <w:rsid w:val="00D80C96"/>
    <w:rsid w:val="00D82B0F"/>
    <w:rsid w:val="00D8527D"/>
    <w:rsid w:val="00D8676A"/>
    <w:rsid w:val="00DA1D74"/>
    <w:rsid w:val="00DB4CA3"/>
    <w:rsid w:val="00DC2932"/>
    <w:rsid w:val="00DC50B8"/>
    <w:rsid w:val="00DD39E6"/>
    <w:rsid w:val="00DD4502"/>
    <w:rsid w:val="00DD6DC4"/>
    <w:rsid w:val="00DE20A0"/>
    <w:rsid w:val="00DF02D7"/>
    <w:rsid w:val="00DF7D59"/>
    <w:rsid w:val="00E06C7D"/>
    <w:rsid w:val="00E16915"/>
    <w:rsid w:val="00E22595"/>
    <w:rsid w:val="00E22FBE"/>
    <w:rsid w:val="00E34A75"/>
    <w:rsid w:val="00E5080B"/>
    <w:rsid w:val="00E53321"/>
    <w:rsid w:val="00E67739"/>
    <w:rsid w:val="00E7719C"/>
    <w:rsid w:val="00E82AB9"/>
    <w:rsid w:val="00E93109"/>
    <w:rsid w:val="00E93D0E"/>
    <w:rsid w:val="00EA12E5"/>
    <w:rsid w:val="00EB1903"/>
    <w:rsid w:val="00EB1A7D"/>
    <w:rsid w:val="00EC2178"/>
    <w:rsid w:val="00ED09B6"/>
    <w:rsid w:val="00ED51AD"/>
    <w:rsid w:val="00EE4C43"/>
    <w:rsid w:val="00EE5A13"/>
    <w:rsid w:val="00EF1DDA"/>
    <w:rsid w:val="00EF2637"/>
    <w:rsid w:val="00F0012D"/>
    <w:rsid w:val="00F04C74"/>
    <w:rsid w:val="00F04C8A"/>
    <w:rsid w:val="00F06A82"/>
    <w:rsid w:val="00F10B05"/>
    <w:rsid w:val="00F230F3"/>
    <w:rsid w:val="00F34788"/>
    <w:rsid w:val="00F354F2"/>
    <w:rsid w:val="00F4622B"/>
    <w:rsid w:val="00F47B56"/>
    <w:rsid w:val="00F51B6B"/>
    <w:rsid w:val="00F5348B"/>
    <w:rsid w:val="00F53845"/>
    <w:rsid w:val="00F55366"/>
    <w:rsid w:val="00F61924"/>
    <w:rsid w:val="00F64419"/>
    <w:rsid w:val="00F70433"/>
    <w:rsid w:val="00F708DB"/>
    <w:rsid w:val="00F75713"/>
    <w:rsid w:val="00F80443"/>
    <w:rsid w:val="00F82A6A"/>
    <w:rsid w:val="00F84685"/>
    <w:rsid w:val="00F86449"/>
    <w:rsid w:val="00F92702"/>
    <w:rsid w:val="00F93783"/>
    <w:rsid w:val="00FA06F7"/>
    <w:rsid w:val="00FA3CFD"/>
    <w:rsid w:val="00FA69B4"/>
    <w:rsid w:val="00FB48A8"/>
    <w:rsid w:val="00FB58DF"/>
    <w:rsid w:val="00FB687F"/>
    <w:rsid w:val="00FD2F53"/>
    <w:rsid w:val="00FD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4C25F"/>
  <w15:chartTrackingRefBased/>
  <w15:docId w15:val="{1950A0A0-01D7-0B46-9E0B-D40EC0ED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9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soo young</dc:creator>
  <cp:keywords/>
  <dc:description/>
  <cp:lastModifiedBy>hwang soo young</cp:lastModifiedBy>
  <cp:revision>5</cp:revision>
  <dcterms:created xsi:type="dcterms:W3CDTF">2024-03-03T21:08:00Z</dcterms:created>
  <dcterms:modified xsi:type="dcterms:W3CDTF">2024-07-21T09:17:00Z</dcterms:modified>
</cp:coreProperties>
</file>